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014" w:rsidRDefault="006146AD">
      <w:pPr>
        <w:widowControl w:val="0"/>
        <w:autoSpaceDE w:val="0"/>
        <w:autoSpaceDN w:val="0"/>
        <w:snapToGrid/>
        <w:spacing w:afterLines="50" w:after="120"/>
        <w:rPr>
          <w:rFonts w:ascii="Times New Roman" w:hAnsi="Times New Roman"/>
        </w:rPr>
      </w:pPr>
      <w:r>
        <w:rPr>
          <w:rFonts w:ascii="Times New Roman" w:hAnsi="Times New Roman"/>
        </w:rPr>
        <w:t>Supplementary</w:t>
      </w:r>
      <w:r>
        <w:rPr>
          <w:rFonts w:ascii="Times New Roman" w:hAnsi="Times New Roman" w:hint="eastAsia"/>
        </w:rPr>
        <w:t xml:space="preserve"> Table </w:t>
      </w:r>
      <w:r w:rsidR="00176451">
        <w:rPr>
          <w:rFonts w:ascii="Times New Roman" w:hAnsi="Times New Roman" w:hint="eastAsia"/>
        </w:rPr>
        <w:t>1</w:t>
      </w:r>
      <w:r>
        <w:rPr>
          <w:rFonts w:ascii="Times New Roman" w:hAnsi="Times New Roman" w:hint="eastAsia"/>
        </w:rPr>
        <w:t xml:space="preserve"> </w:t>
      </w:r>
      <w:proofErr w:type="spellStart"/>
      <w:r w:rsidR="00176451">
        <w:rPr>
          <w:rFonts w:ascii="Times New Roman" w:hAnsi="Times New Roman" w:cs="Times New Roman" w:hint="eastAsia"/>
        </w:rPr>
        <w:t>Sapelovirus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rains</w:t>
      </w:r>
      <w:r>
        <w:rPr>
          <w:rFonts w:ascii="Times New Roman" w:hAnsi="Times New Roman" w:cs="Times New Roman" w:hint="eastAsia"/>
        </w:rPr>
        <w:t xml:space="preserve"> used in the study.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2646"/>
        <w:gridCol w:w="1312"/>
        <w:gridCol w:w="1963"/>
        <w:gridCol w:w="1420"/>
        <w:gridCol w:w="1181"/>
      </w:tblGrid>
      <w:tr w:rsidR="008A2FEB" w:rsidTr="00670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8A2FEB" w:rsidRDefault="008A2FEB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</w:rPr>
              <w:t>Virus isolate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8A2FEB" w:rsidRDefault="008A2FEB" w:rsidP="00670F6C">
            <w:pPr>
              <w:adjustRightInd/>
              <w:snapToGrid/>
              <w:spacing w:after="0"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</w:rPr>
              <w:t>Collection date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8A2FEB" w:rsidRDefault="008A2FEB" w:rsidP="00670F6C">
            <w:pPr>
              <w:adjustRightInd/>
              <w:snapToGrid/>
              <w:spacing w:after="0"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color w:val="00000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color w:val="000000"/>
              </w:rPr>
              <w:t xml:space="preserve"> accession No.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8A2FEB" w:rsidRDefault="008A2FEB" w:rsidP="00670F6C">
            <w:pPr>
              <w:adjustRightInd/>
              <w:snapToGrid/>
              <w:spacing w:after="0"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</w:rPr>
              <w:t>Geographic origi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8A2FEB" w:rsidRDefault="008A2FEB" w:rsidP="00670F6C">
            <w:pPr>
              <w:adjustRightInd/>
              <w:snapToGrid/>
              <w:spacing w:after="0"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Sequence length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KX354740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6996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2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KX35474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6996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29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F44065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220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30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F44065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259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20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F44064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223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2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F44065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263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1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F44064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254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14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F44064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152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1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F440639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231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1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F44064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227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8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F44063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222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F44063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264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18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F44064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225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5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F44063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218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24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F44065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221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15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F44064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221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QT201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3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KJ46338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32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3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4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F44066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222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NM02_C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K37895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458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3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F440659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232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F44063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210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eB04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K37892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382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XTND/2018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8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LC49308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bookmarkStart w:id="0" w:name="OLE_LINK43"/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Viet Nam</w:t>
            </w:r>
            <w:bookmarkEnd w:id="0"/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37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25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4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F44065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254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YN02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K37896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347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proofErr w:type="spellStart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csh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09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HQ875059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02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4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KX35474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6999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JD201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1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KF53941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72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YC201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1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JX28666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72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-20-V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8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50822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Zambi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495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2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F44065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221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KX35474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6996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JXXY-C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H62663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75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1" w:name="OLE_LINK57"/>
            <w:bookmarkStart w:id="2" w:name="OLE_LINK58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MoI2/2016</w:t>
            </w:r>
            <w:bookmarkEnd w:id="1"/>
            <w:bookmarkEnd w:id="2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42541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14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SHCM2019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9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N68578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67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32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F440660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227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3" w:name="OLE_LINK59"/>
            <w:bookmarkStart w:id="4" w:name="OLE_LINK60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HgOg11/2018</w:t>
            </w:r>
            <w:bookmarkEnd w:id="3"/>
            <w:bookmarkEnd w:id="4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8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LC42541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21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-23-V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8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508230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bookmarkStart w:id="5" w:name="OLE_LINK78"/>
            <w:bookmarkStart w:id="6" w:name="OLE_LINK79"/>
            <w:r w:rsidRPr="00746EF3">
              <w:rPr>
                <w:rFonts w:ascii="Times New Roman" w:eastAsia="宋体" w:hAnsi="Times New Roman" w:cs="Times New Roman"/>
                <w:color w:val="000000"/>
              </w:rPr>
              <w:t>Zambia</w:t>
            </w:r>
            <w:bookmarkEnd w:id="5"/>
            <w:bookmarkEnd w:id="6"/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462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7" w:name="OLE_LINK16"/>
            <w:bookmarkStart w:id="8" w:name="OLE_LINK17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MoI3/2016</w:t>
            </w:r>
            <w:bookmarkEnd w:id="7"/>
            <w:bookmarkEnd w:id="8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LC42541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40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9" w:name="OLE_LINK8"/>
            <w:bookmarkStart w:id="10" w:name="OLE_LINK9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MoI2-2/2015</w:t>
            </w:r>
            <w:bookmarkEnd w:id="9"/>
            <w:bookmarkEnd w:id="10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42539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425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-26-B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8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LC50823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bookmarkStart w:id="11" w:name="OLE_LINK34"/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Zambia</w:t>
            </w:r>
            <w:bookmarkEnd w:id="11"/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493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12" w:name="OLE_LINK55"/>
            <w:bookmarkStart w:id="13" w:name="OLE_LINK56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lastRenderedPageBreak/>
              <w:t>PSV/Porcine/JPN/HgTa2-2/2015</w:t>
            </w:r>
            <w:bookmarkEnd w:id="12"/>
            <w:bookmarkEnd w:id="13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42540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25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14" w:name="OLE_LINK63"/>
            <w:bookmarkStart w:id="15" w:name="OLE_LINK64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HgOg2-5/2015</w:t>
            </w:r>
            <w:bookmarkEnd w:id="14"/>
            <w:bookmarkEnd w:id="15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LC42539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480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12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F440640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227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9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F44063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245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16" w:name="OLE_LINK61"/>
            <w:bookmarkStart w:id="17" w:name="OLE_LINK62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HgYa1/2016</w:t>
            </w:r>
            <w:bookmarkEnd w:id="16"/>
            <w:bookmarkEnd w:id="17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42541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26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18" w:name="OLE_LINK28"/>
            <w:bookmarkStart w:id="19" w:name="OLE_LINK29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Iba26-489S/2015</w:t>
            </w:r>
            <w:bookmarkEnd w:id="18"/>
            <w:bookmarkEnd w:id="19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4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bookmarkStart w:id="20" w:name="OLE_LINK30"/>
            <w:bookmarkStart w:id="21" w:name="OLE_LINK31"/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LC425397</w:t>
            </w:r>
            <w:bookmarkEnd w:id="20"/>
            <w:bookmarkEnd w:id="21"/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31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KS05521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0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KJ82102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South Kore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42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KS0515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0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KJ821020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South Kore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66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22" w:name="OLE_LINK18"/>
            <w:bookmarkStart w:id="23" w:name="OLE_LINK19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HkKa2-3/2015</w:t>
            </w:r>
            <w:bookmarkEnd w:id="22"/>
            <w:bookmarkEnd w:id="23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42540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40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KS04105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04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KJ821019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bookmarkStart w:id="24" w:name="OLE_LINK12"/>
            <w:bookmarkStart w:id="25" w:name="OLE_LINK13"/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South Korea</w:t>
            </w:r>
            <w:bookmarkEnd w:id="24"/>
            <w:bookmarkEnd w:id="25"/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42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-46-V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8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50823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bookmarkStart w:id="26" w:name="OLE_LINK26"/>
            <w:bookmarkStart w:id="27" w:name="OLE_LINK27"/>
            <w:r w:rsidRPr="00746EF3">
              <w:rPr>
                <w:rFonts w:ascii="Times New Roman" w:eastAsia="宋体" w:hAnsi="Times New Roman" w:cs="Times New Roman"/>
                <w:color w:val="000000"/>
              </w:rPr>
              <w:t>Zambia</w:t>
            </w:r>
            <w:bookmarkEnd w:id="26"/>
            <w:bookmarkEnd w:id="27"/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469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28" w:name="OLE_LINK10"/>
            <w:bookmarkStart w:id="29" w:name="OLE_LINK11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HgYa2-3/2015</w:t>
            </w:r>
            <w:bookmarkEnd w:id="28"/>
            <w:bookmarkEnd w:id="29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LC42540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35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30" w:name="OLE_LINK53"/>
            <w:bookmarkStart w:id="31" w:name="OLE_LINK54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HgTa2-1/2015</w:t>
            </w:r>
            <w:bookmarkEnd w:id="30"/>
            <w:bookmarkEnd w:id="31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42540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40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32" w:name="OLE_LINK14"/>
            <w:bookmarkStart w:id="33" w:name="OLE_LINK15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USA/IA33375/2015</w:t>
            </w:r>
            <w:bookmarkEnd w:id="32"/>
            <w:bookmarkEnd w:id="33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1079E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KX57428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US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65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34" w:name="OLE_LINK20"/>
            <w:bookmarkStart w:id="35" w:name="OLE_LINK21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HgYa2-1/2015</w:t>
            </w:r>
            <w:bookmarkEnd w:id="34"/>
            <w:bookmarkEnd w:id="35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42540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25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36" w:name="OLE_LINK74"/>
            <w:bookmarkStart w:id="37" w:name="OLE_LINK75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DeTk2-2/2015</w:t>
            </w:r>
            <w:bookmarkEnd w:id="36"/>
            <w:bookmarkEnd w:id="37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LC42539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428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38" w:name="OLE_LINK7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Ishi-Ka2/2015</w:t>
            </w:r>
            <w:bookmarkEnd w:id="38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42539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43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Jpsv44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09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LC32655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82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39" w:name="OLE_LINK3"/>
            <w:bookmarkStart w:id="40" w:name="OLE_LINK4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Ishi-Ka2/2017</w:t>
            </w:r>
            <w:bookmarkEnd w:id="39"/>
            <w:bookmarkEnd w:id="40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42541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34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41" w:name="OLE_LINK22"/>
            <w:bookmarkStart w:id="42" w:name="OLE_LINK23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Ishi-Im3/2015</w:t>
            </w:r>
            <w:bookmarkEnd w:id="41"/>
            <w:bookmarkEnd w:id="42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LC425410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54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43" w:name="OLE_LINK5"/>
            <w:bookmarkStart w:id="44" w:name="OLE_LINK6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Ishi-Miya3/2015</w:t>
            </w:r>
            <w:bookmarkEnd w:id="43"/>
            <w:bookmarkEnd w:id="44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425399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08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ISU-SHIC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KX81082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bookmarkStart w:id="45" w:name="OLE_LINK76"/>
            <w:bookmarkStart w:id="46" w:name="OLE_LINK77"/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USA</w:t>
            </w:r>
            <w:bookmarkEnd w:id="45"/>
            <w:bookmarkEnd w:id="46"/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389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47" w:name="OLE_LINK24"/>
            <w:bookmarkStart w:id="48" w:name="OLE_LINK25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/Porcine/JPN/Ishi-Ya8/2015</w:t>
            </w:r>
            <w:bookmarkEnd w:id="47"/>
            <w:bookmarkEnd w:id="48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LC42541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Japan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28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49" w:name="OLE_LINK47"/>
            <w:bookmarkStart w:id="50" w:name="OLE_LINK48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IVRI/PSV/SPF/C-6/2015</w:t>
            </w:r>
            <w:bookmarkEnd w:id="49"/>
            <w:bookmarkEnd w:id="50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KY05383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Indi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491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V1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325ED2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960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AF40681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bookmarkStart w:id="51" w:name="OLE_LINK49"/>
            <w:bookmarkStart w:id="52" w:name="OLE_LINK50"/>
            <w:r w:rsidRPr="00746EF3">
              <w:rPr>
                <w:rFonts w:ascii="Times New Roman" w:eastAsia="宋体" w:hAnsi="Times New Roman" w:cs="Times New Roman"/>
                <w:color w:val="000000"/>
              </w:rPr>
              <w:t>Germany</w:t>
            </w:r>
            <w:bookmarkEnd w:id="51"/>
            <w:bookmarkEnd w:id="52"/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491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53" w:name="OLE_LINK37"/>
            <w:bookmarkStart w:id="54" w:name="OLE_LINK38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OPY-1-Corsica</w:t>
            </w:r>
            <w:bookmarkEnd w:id="53"/>
            <w:bookmarkEnd w:id="54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-201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H51361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bookmarkStart w:id="55" w:name="OLE_LINK35"/>
            <w:bookmarkStart w:id="56" w:name="OLE_LINK36"/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France</w:t>
            </w:r>
            <w:bookmarkEnd w:id="55"/>
            <w:bookmarkEnd w:id="56"/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32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DIAPD5469-10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K49704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bookmarkStart w:id="57" w:name="OLE_LINK82"/>
            <w:bookmarkStart w:id="58" w:name="OLE_LINK83"/>
            <w:r w:rsidRPr="00746EF3">
              <w:rPr>
                <w:rFonts w:ascii="Times New Roman" w:eastAsia="宋体" w:hAnsi="Times New Roman" w:cs="Times New Roman"/>
                <w:color w:val="000000"/>
              </w:rPr>
              <w:t>Italy</w:t>
            </w:r>
            <w:bookmarkEnd w:id="57"/>
            <w:bookmarkEnd w:id="58"/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64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59" w:name="OLE_LINK45"/>
            <w:bookmarkStart w:id="60" w:name="OLE_LINK46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SV_GER_L00798-</w:t>
            </w:r>
            <w:bookmarkStart w:id="61" w:name="_GoBack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K11</w:t>
            </w:r>
            <w:bookmarkEnd w:id="61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_14-02_2014</w:t>
            </w:r>
            <w:bookmarkEnd w:id="59"/>
            <w:bookmarkEnd w:id="60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4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LT90049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German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499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62" w:name="OLE_LINK93"/>
            <w:bookmarkStart w:id="63" w:name="OLE_LINK94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SZ1M-F/PSV/HUN/2013</w:t>
            </w:r>
            <w:bookmarkEnd w:id="62"/>
            <w:bookmarkEnd w:id="63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3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N80775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534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SwPSV75BO2012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2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N83668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Ital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560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GX03_C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K37890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263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GX04_C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K37890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300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LJ01_C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K37892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6445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GZ04_C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K37891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6829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ZJ01_C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K37896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133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AH01_C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K37888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7191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GX01_C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K378899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4967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lastRenderedPageBreak/>
              <w:t>Sek_1562/98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1998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AY39255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German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3968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o_511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1998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AY39253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bookmarkStart w:id="64" w:name="OLE_LINK44"/>
            <w:r w:rsidRPr="00746EF3">
              <w:rPr>
                <w:rFonts w:ascii="Times New Roman" w:eastAsia="宋体" w:hAnsi="Times New Roman" w:cs="Times New Roman"/>
                <w:color w:val="000000"/>
              </w:rPr>
              <w:t>Germany</w:t>
            </w:r>
            <w:bookmarkEnd w:id="64"/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3969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26-T-XII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1998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AY39254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German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3688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16-S-X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1998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AY39254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3699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65" w:name="OLE_LINK91"/>
            <w:bookmarkStart w:id="66" w:name="OLE_LINK92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EF9-F/PSV/HUN/2016</w:t>
            </w:r>
            <w:bookmarkEnd w:id="65"/>
            <w:bookmarkEnd w:id="66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N80777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854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JS/CHN/201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H42212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55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SD/CHN/201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5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H42212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855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NMG02/CHN/201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H42212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55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67" w:name="OLE_LINK89"/>
            <w:bookmarkStart w:id="68" w:name="OLE_LINK90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A5-RS/PSV/HUN/2016</w:t>
            </w:r>
            <w:bookmarkEnd w:id="67"/>
            <w:bookmarkEnd w:id="68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N80777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879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69" w:name="OLE_LINK87"/>
            <w:bookmarkStart w:id="70" w:name="OLE_LINK88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A1-RS/PSV/HUN/2016</w:t>
            </w:r>
            <w:bookmarkEnd w:id="69"/>
            <w:bookmarkEnd w:id="70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N80775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79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GD1-RS/PSV</w:t>
            </w:r>
            <w:bookmarkStart w:id="71" w:name="OLE_LINK1"/>
            <w:bookmarkStart w:id="72" w:name="OLE_LINK2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/HUN/2016</w:t>
            </w:r>
            <w:bookmarkEnd w:id="71"/>
            <w:bookmarkEnd w:id="72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MN80776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879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73" w:name="OLE_LINK65"/>
            <w:bookmarkStart w:id="74" w:name="OLE_LINK66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A3-RS/PSV/HUN/2016</w:t>
            </w:r>
            <w:bookmarkEnd w:id="73"/>
            <w:bookmarkEnd w:id="74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N80775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67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P1-3-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200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KF70563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bookmarkStart w:id="75" w:name="OLE_LINK80"/>
            <w:bookmarkStart w:id="76" w:name="OLE_LINK81"/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Spain</w:t>
            </w:r>
            <w:bookmarkEnd w:id="75"/>
            <w:bookmarkEnd w:id="76"/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Cs/>
                <w:color w:val="000000"/>
              </w:rPr>
              <w:t>1171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77" w:name="OLE_LINK84"/>
            <w:bookmarkStart w:id="78" w:name="OLE_LINK85"/>
            <w:bookmarkStart w:id="79" w:name="OLE_LINK86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TM1121-F/PSV/HUN/2013</w:t>
            </w:r>
            <w:bookmarkEnd w:id="77"/>
            <w:bookmarkEnd w:id="78"/>
            <w:bookmarkEnd w:id="79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3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N807769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79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80" w:name="OLE_LINK67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SZ4M-F/PSV/HUN/2013</w:t>
            </w:r>
            <w:bookmarkEnd w:id="80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3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N80775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67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81" w:name="OLE_LINK72"/>
            <w:bookmarkStart w:id="82" w:name="OLE_LINK73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B4-RS/PSV/HUN/2016</w:t>
            </w:r>
            <w:bookmarkEnd w:id="81"/>
            <w:bookmarkEnd w:id="82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N80775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79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83" w:name="OLE_LINK70"/>
            <w:bookmarkStart w:id="84" w:name="OLE_LINK71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BUV1-F/PSV/HUN/2013</w:t>
            </w:r>
            <w:bookmarkEnd w:id="83"/>
            <w:bookmarkEnd w:id="84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3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N807759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79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85" w:name="OLE_LINK68"/>
            <w:bookmarkStart w:id="86" w:name="OLE_LINK69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D4-NS/PSV/HUN/2016</w:t>
            </w:r>
            <w:bookmarkEnd w:id="85"/>
            <w:bookmarkEnd w:id="86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N80776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55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Gifu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-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AB619806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bookmarkStart w:id="87" w:name="OLE_LINK32"/>
            <w:bookmarkStart w:id="88" w:name="OLE_LINK33"/>
            <w:r w:rsidRPr="00746EF3">
              <w:rPr>
                <w:rFonts w:ascii="Times New Roman" w:eastAsia="宋体" w:hAnsi="Times New Roman" w:cs="Times New Roman"/>
                <w:color w:val="000000"/>
              </w:rPr>
              <w:t>Japan</w:t>
            </w:r>
            <w:bookmarkEnd w:id="87"/>
            <w:bookmarkEnd w:id="88"/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55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89" w:name="OLE_LINK51"/>
            <w:bookmarkStart w:id="90" w:name="OLE_LINK52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ZS2-F/PSV/HUN/2013</w:t>
            </w:r>
            <w:bookmarkEnd w:id="89"/>
            <w:bookmarkEnd w:id="90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3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N80777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55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91" w:name="OLE_LINK41"/>
            <w:bookmarkStart w:id="92" w:name="OLE_LINK42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EF2-F/PSV/HUN/2016</w:t>
            </w:r>
            <w:bookmarkEnd w:id="91"/>
            <w:bookmarkEnd w:id="92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N80776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79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bookmarkStart w:id="93" w:name="OLE_LINK39"/>
            <w:bookmarkStart w:id="94" w:name="OLE_LINK40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VC4-EF2-F/PSV/HUN/2017</w:t>
            </w:r>
            <w:bookmarkEnd w:id="93"/>
            <w:bookmarkEnd w:id="94"/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7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N80777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Hungary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79</w:t>
            </w:r>
          </w:p>
        </w:tc>
      </w:tr>
      <w:tr w:rsidR="00746EF3" w:rsidTr="00360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3609B9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proofErr w:type="spellStart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HuN</w:t>
            </w:r>
            <w:proofErr w:type="spellEnd"/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/CHN/201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3609B9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3609B9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MH42212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3609B9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3609B9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55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238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-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AY06470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US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126</w:t>
            </w:r>
          </w:p>
        </w:tc>
      </w:tr>
      <w:tr w:rsidR="00746EF3" w:rsidTr="0067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VRDL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-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EU78936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bookmarkStart w:id="95" w:name="OLE_LINK95"/>
            <w:bookmarkStart w:id="96" w:name="OLE_LINK96"/>
            <w:r w:rsidRPr="00746EF3">
              <w:rPr>
                <w:rFonts w:ascii="Times New Roman" w:eastAsia="宋体" w:hAnsi="Times New Roman" w:cs="Times New Roman"/>
                <w:color w:val="000000"/>
              </w:rPr>
              <w:t>USA</w:t>
            </w:r>
            <w:bookmarkEnd w:id="95"/>
            <w:bookmarkEnd w:id="96"/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7971</w:t>
            </w:r>
          </w:p>
        </w:tc>
      </w:tr>
      <w:tr w:rsidR="00746EF3" w:rsidTr="00670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 w:val="0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b w:val="0"/>
                <w:color w:val="000000"/>
              </w:rPr>
              <w:t>WUHARV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2010</w:t>
            </w:r>
          </w:p>
        </w:tc>
        <w:tc>
          <w:tcPr>
            <w:tcW w:w="1152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JX627573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USA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746EF3" w:rsidRPr="00746EF3" w:rsidRDefault="00746EF3" w:rsidP="00670F6C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46EF3">
              <w:rPr>
                <w:rFonts w:ascii="Times New Roman" w:eastAsia="宋体" w:hAnsi="Times New Roman" w:cs="Times New Roman"/>
                <w:color w:val="000000"/>
              </w:rPr>
              <w:t>8059</w:t>
            </w:r>
          </w:p>
        </w:tc>
      </w:tr>
    </w:tbl>
    <w:p w:rsidR="000A6014" w:rsidRDefault="006146AD">
      <w:pPr>
        <w:widowControl w:val="0"/>
        <w:autoSpaceDE w:val="0"/>
        <w:autoSpaceDN w:val="0"/>
        <w:snapToGrid/>
        <w:spacing w:after="0" w:line="480" w:lineRule="auto"/>
      </w:pPr>
      <w:r>
        <w:rPr>
          <w:rFonts w:ascii="Times New Roman" w:hAnsi="Times New Roman" w:hint="eastAsia"/>
        </w:rPr>
        <w:t>-, Not identified.</w:t>
      </w:r>
    </w:p>
    <w:sectPr w:rsidR="000A601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596D" w:rsidRDefault="009B596D" w:rsidP="006464E7">
      <w:pPr>
        <w:spacing w:after="0"/>
      </w:pPr>
      <w:r>
        <w:separator/>
      </w:r>
    </w:p>
  </w:endnote>
  <w:endnote w:type="continuationSeparator" w:id="0">
    <w:p w:rsidR="009B596D" w:rsidRDefault="009B596D" w:rsidP="006464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596D" w:rsidRDefault="009B596D" w:rsidP="006464E7">
      <w:pPr>
        <w:spacing w:after="0"/>
      </w:pPr>
      <w:r>
        <w:separator/>
      </w:r>
    </w:p>
  </w:footnote>
  <w:footnote w:type="continuationSeparator" w:id="0">
    <w:p w:rsidR="009B596D" w:rsidRDefault="009B596D" w:rsidP="006464E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31D50"/>
    <w:rsid w:val="000056D8"/>
    <w:rsid w:val="00014AA7"/>
    <w:rsid w:val="00064ED4"/>
    <w:rsid w:val="00091EC1"/>
    <w:rsid w:val="00093278"/>
    <w:rsid w:val="000A0787"/>
    <w:rsid w:val="000A2D98"/>
    <w:rsid w:val="000A6014"/>
    <w:rsid w:val="000B727D"/>
    <w:rsid w:val="0010522A"/>
    <w:rsid w:val="001079E3"/>
    <w:rsid w:val="00115BFD"/>
    <w:rsid w:val="00123DB4"/>
    <w:rsid w:val="0015620B"/>
    <w:rsid w:val="00156807"/>
    <w:rsid w:val="00157B03"/>
    <w:rsid w:val="00176451"/>
    <w:rsid w:val="00187A47"/>
    <w:rsid w:val="00201A36"/>
    <w:rsid w:val="00204EFA"/>
    <w:rsid w:val="002051DA"/>
    <w:rsid w:val="00225E37"/>
    <w:rsid w:val="0025422E"/>
    <w:rsid w:val="002819D7"/>
    <w:rsid w:val="00291963"/>
    <w:rsid w:val="00291BC4"/>
    <w:rsid w:val="00300234"/>
    <w:rsid w:val="00323B43"/>
    <w:rsid w:val="00325ED2"/>
    <w:rsid w:val="00334FDE"/>
    <w:rsid w:val="00341712"/>
    <w:rsid w:val="00357927"/>
    <w:rsid w:val="003609B9"/>
    <w:rsid w:val="00371FEC"/>
    <w:rsid w:val="0039420E"/>
    <w:rsid w:val="003D37D8"/>
    <w:rsid w:val="003E377E"/>
    <w:rsid w:val="004009EB"/>
    <w:rsid w:val="00403C67"/>
    <w:rsid w:val="00426133"/>
    <w:rsid w:val="004358AB"/>
    <w:rsid w:val="00440D03"/>
    <w:rsid w:val="00447F65"/>
    <w:rsid w:val="00457834"/>
    <w:rsid w:val="0047438C"/>
    <w:rsid w:val="004A6F36"/>
    <w:rsid w:val="004C381F"/>
    <w:rsid w:val="004C77EB"/>
    <w:rsid w:val="004E630F"/>
    <w:rsid w:val="004F5560"/>
    <w:rsid w:val="005010A7"/>
    <w:rsid w:val="00532EE8"/>
    <w:rsid w:val="0056019E"/>
    <w:rsid w:val="005C03F8"/>
    <w:rsid w:val="005C35AD"/>
    <w:rsid w:val="005D6DD7"/>
    <w:rsid w:val="005E1858"/>
    <w:rsid w:val="005F6167"/>
    <w:rsid w:val="006146AD"/>
    <w:rsid w:val="006271ED"/>
    <w:rsid w:val="00627246"/>
    <w:rsid w:val="00637C74"/>
    <w:rsid w:val="006464E7"/>
    <w:rsid w:val="0065094F"/>
    <w:rsid w:val="00652D23"/>
    <w:rsid w:val="00670F6C"/>
    <w:rsid w:val="006A2F3C"/>
    <w:rsid w:val="006A56BE"/>
    <w:rsid w:val="006D2AB9"/>
    <w:rsid w:val="006E7E7E"/>
    <w:rsid w:val="006F20D1"/>
    <w:rsid w:val="007436B3"/>
    <w:rsid w:val="0074422A"/>
    <w:rsid w:val="00746EF3"/>
    <w:rsid w:val="00760048"/>
    <w:rsid w:val="00767652"/>
    <w:rsid w:val="00784B26"/>
    <w:rsid w:val="00816A9E"/>
    <w:rsid w:val="00835A52"/>
    <w:rsid w:val="008500C4"/>
    <w:rsid w:val="00850C89"/>
    <w:rsid w:val="008944C1"/>
    <w:rsid w:val="008A2FEB"/>
    <w:rsid w:val="008B4D02"/>
    <w:rsid w:val="008B7726"/>
    <w:rsid w:val="008D7743"/>
    <w:rsid w:val="008E7B32"/>
    <w:rsid w:val="008F2D33"/>
    <w:rsid w:val="00932ACC"/>
    <w:rsid w:val="00940574"/>
    <w:rsid w:val="00951F8F"/>
    <w:rsid w:val="009520A7"/>
    <w:rsid w:val="00962DD8"/>
    <w:rsid w:val="009956D7"/>
    <w:rsid w:val="009B596D"/>
    <w:rsid w:val="009C496F"/>
    <w:rsid w:val="009E03A3"/>
    <w:rsid w:val="00A21688"/>
    <w:rsid w:val="00A6635F"/>
    <w:rsid w:val="00A80FDF"/>
    <w:rsid w:val="00A977A3"/>
    <w:rsid w:val="00AD1505"/>
    <w:rsid w:val="00AD17FB"/>
    <w:rsid w:val="00B02D02"/>
    <w:rsid w:val="00B03B03"/>
    <w:rsid w:val="00B47C4F"/>
    <w:rsid w:val="00BA7C63"/>
    <w:rsid w:val="00C37C7C"/>
    <w:rsid w:val="00C73618"/>
    <w:rsid w:val="00C93D1B"/>
    <w:rsid w:val="00CA0024"/>
    <w:rsid w:val="00CD4959"/>
    <w:rsid w:val="00CD7B55"/>
    <w:rsid w:val="00D0143F"/>
    <w:rsid w:val="00D21107"/>
    <w:rsid w:val="00D31D50"/>
    <w:rsid w:val="00D436A3"/>
    <w:rsid w:val="00D57DAD"/>
    <w:rsid w:val="00DC7F93"/>
    <w:rsid w:val="00DE0D86"/>
    <w:rsid w:val="00DE1612"/>
    <w:rsid w:val="00DF07D2"/>
    <w:rsid w:val="00E07F1B"/>
    <w:rsid w:val="00E23BB2"/>
    <w:rsid w:val="00E35322"/>
    <w:rsid w:val="00E46309"/>
    <w:rsid w:val="00EA44AB"/>
    <w:rsid w:val="00EC541F"/>
    <w:rsid w:val="00ED3432"/>
    <w:rsid w:val="00EE10D0"/>
    <w:rsid w:val="00F26D8F"/>
    <w:rsid w:val="00F43FA8"/>
    <w:rsid w:val="00F9400B"/>
    <w:rsid w:val="00FA6058"/>
    <w:rsid w:val="00FD528C"/>
    <w:rsid w:val="00FD77A0"/>
    <w:rsid w:val="22CB0947"/>
    <w:rsid w:val="423F16A8"/>
    <w:rsid w:val="444A68E5"/>
    <w:rsid w:val="61D8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Char0">
    <w:name w:val="页眉 Char"/>
    <w:basedOn w:val="a0"/>
    <w:link w:val="a4"/>
    <w:uiPriority w:val="99"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Tahoma" w:hAnsi="Tahoma"/>
      <w:sz w:val="18"/>
      <w:szCs w:val="18"/>
    </w:rPr>
  </w:style>
  <w:style w:type="table" w:customStyle="1" w:styleId="2">
    <w:name w:val="浅色底纹2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TMLChar">
    <w:name w:val="HTML 预设格式 Char"/>
    <w:basedOn w:val="a0"/>
    <w:link w:val="HTML"/>
    <w:uiPriority w:val="99"/>
    <w:rPr>
      <w:rFonts w:ascii="宋体" w:eastAsia="宋体" w:hAnsi="宋体" w:cs="宋体"/>
      <w:sz w:val="24"/>
      <w:szCs w:val="24"/>
    </w:rPr>
  </w:style>
  <w:style w:type="character" w:customStyle="1" w:styleId="feature">
    <w:name w:val="feature"/>
    <w:basedOn w:val="a0"/>
    <w:qFormat/>
  </w:style>
  <w:style w:type="character" w:customStyle="1" w:styleId="1Char">
    <w:name w:val="标题 1 Char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table" w:styleId="a5">
    <w:name w:val="Light Shading"/>
    <w:basedOn w:val="a1"/>
    <w:uiPriority w:val="60"/>
    <w:rsid w:val="00D57DA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3</Pages>
  <Words>640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icomputer</cp:lastModifiedBy>
  <cp:revision>52</cp:revision>
  <dcterms:created xsi:type="dcterms:W3CDTF">2008-09-11T17:20:00Z</dcterms:created>
  <dcterms:modified xsi:type="dcterms:W3CDTF">2021-06-0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65</vt:lpwstr>
  </property>
</Properties>
</file>